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9ACBA" w14:textId="08D99C30" w:rsidR="00A63D71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506860">
        <w:rPr>
          <w:rFonts w:ascii="Times New Roman" w:hAnsi="Times New Roman" w:cs="Times New Roman"/>
          <w:b/>
          <w:bCs/>
          <w:lang w:val="en-US"/>
        </w:rPr>
        <w:t>Supplemental Table</w:t>
      </w:r>
      <w:r w:rsidR="00A63D71" w:rsidRPr="00506860">
        <w:rPr>
          <w:rFonts w:ascii="Times New Roman" w:hAnsi="Times New Roman" w:cs="Times New Roman"/>
          <w:b/>
          <w:bCs/>
        </w:rPr>
        <w:t xml:space="preserve"> 1</w:t>
      </w:r>
      <w:r w:rsidRPr="00506860">
        <w:rPr>
          <w:rFonts w:ascii="Times New Roman" w:hAnsi="Times New Roman" w:cs="Times New Roman"/>
          <w:lang w:val="en-US"/>
        </w:rPr>
        <w:t xml:space="preserve">. </w:t>
      </w:r>
      <w:r w:rsidR="00A63D71" w:rsidRPr="00506860">
        <w:rPr>
          <w:rFonts w:ascii="Times New Roman" w:hAnsi="Times New Roman" w:cs="Times New Roman"/>
          <w:color w:val="000000" w:themeColor="text1"/>
          <w:lang w:val="en-US" w:bidi="ar-SA"/>
        </w:rPr>
        <w:t xml:space="preserve">Current Procedural Terminology (CPT), Anatomical Therapeutical Chemical (ACT), and International Classification of Diseases, Revision 10 (ICD-10) </w:t>
      </w:r>
      <w:r w:rsidRPr="00506860">
        <w:rPr>
          <w:rFonts w:ascii="Times New Roman" w:hAnsi="Times New Roman" w:cs="Times New Roman"/>
          <w:color w:val="000000" w:themeColor="text1"/>
          <w:lang w:val="en-US" w:bidi="ar-SA"/>
        </w:rPr>
        <w:t xml:space="preserve">Codes That Were Used </w:t>
      </w:r>
      <w:proofErr w:type="gramStart"/>
      <w:r w:rsidRPr="00506860">
        <w:rPr>
          <w:rFonts w:ascii="Times New Roman" w:hAnsi="Times New Roman" w:cs="Times New Roman"/>
          <w:color w:val="000000" w:themeColor="text1"/>
          <w:lang w:val="en-US" w:bidi="ar-SA"/>
        </w:rPr>
        <w:t>For</w:t>
      </w:r>
      <w:proofErr w:type="gramEnd"/>
      <w:r w:rsidRPr="00506860">
        <w:rPr>
          <w:rFonts w:ascii="Times New Roman" w:hAnsi="Times New Roman" w:cs="Times New Roman"/>
          <w:color w:val="000000" w:themeColor="text1"/>
          <w:lang w:val="en-US" w:bidi="ar-SA"/>
        </w:rPr>
        <w:t xml:space="preserve"> Patient Selection</w:t>
      </w:r>
    </w:p>
    <w:tbl>
      <w:tblPr>
        <w:tblW w:w="8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2"/>
        <w:gridCol w:w="5441"/>
      </w:tblGrid>
      <w:tr w:rsidR="00A63D71" w:rsidRPr="00506860" w14:paraId="02265E71" w14:textId="77777777" w:rsidTr="00506860">
        <w:trPr>
          <w:cantSplit/>
          <w:trHeight w:val="15"/>
        </w:trPr>
        <w:tc>
          <w:tcPr>
            <w:tcW w:w="0" w:type="auto"/>
            <w:shd w:val="clear" w:color="auto" w:fill="7030A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442C6B" w14:textId="77777777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50686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Surgical Procedure</w:t>
            </w:r>
          </w:p>
        </w:tc>
        <w:tc>
          <w:tcPr>
            <w:tcW w:w="0" w:type="auto"/>
            <w:shd w:val="clear" w:color="auto" w:fill="7030A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8DE55" w14:textId="77777777" w:rsidR="00A63D71" w:rsidRPr="00506860" w:rsidRDefault="00A63D71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50686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CPT Code</w:t>
            </w:r>
          </w:p>
        </w:tc>
      </w:tr>
      <w:tr w:rsidR="00A63D71" w:rsidRPr="00506860" w14:paraId="647DB36D" w14:textId="77777777" w:rsidTr="00506860">
        <w:trPr>
          <w:cantSplit/>
          <w:trHeight w:val="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54B87" w14:textId="36341784" w:rsidR="00A63D71" w:rsidRPr="00506860" w:rsidRDefault="001A21D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Breast redu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F30BF" w14:textId="7AF1C2FE" w:rsidR="00A63D71" w:rsidRPr="00506860" w:rsidRDefault="001A21DD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>CPT:19318</w:t>
            </w:r>
          </w:p>
        </w:tc>
      </w:tr>
      <w:tr w:rsidR="00A63D71" w:rsidRPr="00506860" w14:paraId="610FA071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9449A" w14:textId="6C27AAF8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Exposure coh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996EC" w14:textId="77777777" w:rsidR="00A63D71" w:rsidRPr="00506860" w:rsidRDefault="00A63D71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2B0D" w:rsidRPr="00506860" w14:paraId="0AA96818" w14:textId="77777777" w:rsidTr="00506860">
        <w:trPr>
          <w:cantSplit/>
          <w:trHeight w:val="1285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298E3" w14:textId="77777777" w:rsidR="00942B0D" w:rsidRPr="00506860" w:rsidRDefault="00942B0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Must have:</w:t>
            </w:r>
          </w:p>
          <w:p w14:paraId="38178736" w14:textId="77777777" w:rsidR="001A21DD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BMI: TNX:9083 (at least 30.00 kg/m2).</w:t>
            </w:r>
          </w:p>
          <w:p w14:paraId="3B9A73F8" w14:textId="182C33B4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AND</w:t>
            </w:r>
          </w:p>
          <w:p w14:paraId="1209525D" w14:textId="237C14D6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rtl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>Obstructive sleep apnea (adult) (pediatric): UMLS:ICD10CM:G47.33)</w:t>
            </w:r>
          </w:p>
        </w:tc>
      </w:tr>
      <w:tr w:rsidR="00A63D71" w:rsidRPr="00506860" w14:paraId="556F4897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54B48" w14:textId="65F2AA78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Control coh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5CCD1" w14:textId="77777777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42B0D" w:rsidRPr="00506860" w14:paraId="0897E53B" w14:textId="77777777" w:rsidTr="00506860">
        <w:trPr>
          <w:cantSplit/>
          <w:trHeight w:val="1285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7AAE3" w14:textId="77777777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Must have:</w:t>
            </w:r>
          </w:p>
          <w:p w14:paraId="7A3A6DD0" w14:textId="5F6BB7D1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BMI: TNX:9083 (at least 30.00 kg/m2).</w:t>
            </w:r>
          </w:p>
          <w:p w14:paraId="0741827D" w14:textId="1A02D88E" w:rsidR="00B7075E" w:rsidRPr="00506860" w:rsidRDefault="00942B0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Cannot have:</w:t>
            </w:r>
          </w:p>
          <w:p w14:paraId="23F1A6C7" w14:textId="7737AD27" w:rsidR="00942B0D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</w:rPr>
              <w:t>Obstructive sleep apnea (adult) (pediatric): UMLS:ICD10CM:G47.33)</w:t>
            </w:r>
          </w:p>
        </w:tc>
      </w:tr>
      <w:tr w:rsidR="00A63D71" w:rsidRPr="00506860" w14:paraId="6B9B6A84" w14:textId="77777777" w:rsidTr="00506860">
        <w:trPr>
          <w:cantSplit/>
          <w:trHeight w:val="3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F7766" w14:textId="5BC2EE1B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 xml:space="preserve">Outcomes </w:t>
            </w:r>
            <w:r w:rsidR="00506860">
              <w:rPr>
                <w:rFonts w:ascii="Times New Roman" w:hAnsi="Times New Roman" w:cs="Times New Roman"/>
                <w:lang w:val="en-US"/>
              </w:rPr>
              <w:t>and</w:t>
            </w:r>
            <w:r w:rsidRPr="00506860">
              <w:rPr>
                <w:rFonts w:ascii="Times New Roman" w:hAnsi="Times New Roman" w:cs="Times New Roman"/>
                <w:lang w:val="en-US"/>
              </w:rPr>
              <w:t xml:space="preserve"> Complic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4714D" w14:textId="77777777" w:rsidR="00A63D71" w:rsidRPr="00506860" w:rsidRDefault="00A63D71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ICD-10 and CPT Codes</w:t>
            </w:r>
          </w:p>
        </w:tc>
      </w:tr>
      <w:tr w:rsidR="00A63D71" w:rsidRPr="00506860" w14:paraId="06C45E60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23819" w14:textId="77777777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Surgical site infe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EF186" w14:textId="3B315EEB" w:rsidR="00A63D71" w:rsidRPr="00506860" w:rsidRDefault="00A63D71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 xml:space="preserve">ICD10CM: </w:t>
            </w:r>
            <w:r w:rsidRPr="00506860">
              <w:rPr>
                <w:rFonts w:ascii="Times New Roman" w:hAnsi="Times New Roman" w:cs="Times New Roman"/>
                <w:lang w:val="en-US"/>
              </w:rPr>
              <w:t>T81.4, T81.4XXA</w:t>
            </w:r>
          </w:p>
        </w:tc>
      </w:tr>
      <w:tr w:rsidR="00A63D71" w:rsidRPr="00506860" w14:paraId="2EF3600B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80815" w14:textId="7CF20403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Wound dehisc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ABDE2" w14:textId="2A0CCD52" w:rsidR="00A63D71" w:rsidRPr="00506860" w:rsidRDefault="00A63D71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ICD10CM:T81.3</w:t>
            </w:r>
          </w:p>
        </w:tc>
      </w:tr>
      <w:tr w:rsidR="00A63D71" w:rsidRPr="00506860" w14:paraId="1AF03A8A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2866BD" w14:textId="77777777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Hemato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FA5088" w14:textId="2FB065B2" w:rsidR="00A63D71" w:rsidRPr="00506860" w:rsidRDefault="00A63D71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pl-PL"/>
              </w:rPr>
            </w:pPr>
            <w:r w:rsidRPr="00506860">
              <w:rPr>
                <w:rFonts w:ascii="Times New Roman" w:hAnsi="Times New Roman" w:cs="Times New Roman"/>
              </w:rPr>
              <w:t xml:space="preserve">ICD10CM: </w:t>
            </w:r>
            <w:r w:rsidRPr="00506860">
              <w:rPr>
                <w:rFonts w:ascii="Times New Roman" w:hAnsi="Times New Roman" w:cs="Times New Roman"/>
                <w:lang w:val="pl-PL"/>
              </w:rPr>
              <w:t xml:space="preserve">M96.84, </w:t>
            </w:r>
            <w:r w:rsidR="001A21DD" w:rsidRPr="00506860">
              <w:rPr>
                <w:rFonts w:ascii="Times New Roman" w:hAnsi="Times New Roman" w:cs="Times New Roman"/>
              </w:rPr>
              <w:t xml:space="preserve">M96.83, </w:t>
            </w:r>
            <w:r w:rsidRPr="00506860">
              <w:rPr>
                <w:rFonts w:ascii="Times New Roman" w:hAnsi="Times New Roman" w:cs="Times New Roman"/>
                <w:lang w:val="pl-PL"/>
              </w:rPr>
              <w:t>L76.3, L76.32, M79.81</w:t>
            </w:r>
          </w:p>
        </w:tc>
      </w:tr>
      <w:tr w:rsidR="00A63D71" w:rsidRPr="00506860" w14:paraId="311B0E9D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27E67" w14:textId="107FD244" w:rsidR="00A63D71" w:rsidRPr="00506860" w:rsidRDefault="00A63D71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Sero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7E6B9" w14:textId="12B23407" w:rsidR="00A63D71" w:rsidRPr="00506860" w:rsidRDefault="00A63D71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>ICD10CM</w:t>
            </w:r>
            <w:r w:rsidRPr="00506860">
              <w:rPr>
                <w:rFonts w:ascii="Times New Roman" w:hAnsi="Times New Roman" w:cs="Times New Roman"/>
                <w:lang w:val="en-US"/>
              </w:rPr>
              <w:t xml:space="preserve"> : L76.34, L76.33, M96.842, M96.843</w:t>
            </w:r>
          </w:p>
        </w:tc>
      </w:tr>
      <w:tr w:rsidR="001A21DD" w:rsidRPr="00506860" w14:paraId="1F152F08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C7AD8" w14:textId="3A72619E" w:rsidR="001A21DD" w:rsidRPr="00506860" w:rsidRDefault="001A21D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Readmi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19A31" w14:textId="5117CB6E" w:rsidR="001A21DD" w:rsidRPr="00506860" w:rsidRDefault="001A21DD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CPT: 99221, 99222, 99223</w:t>
            </w:r>
          </w:p>
        </w:tc>
      </w:tr>
      <w:tr w:rsidR="001A21DD" w:rsidRPr="00506860" w14:paraId="7AEAAC9F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A0899" w14:textId="18E41D6B" w:rsidR="001A21DD" w:rsidRPr="00506860" w:rsidRDefault="001A21D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Inpatient hospitaliz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87C06" w14:textId="02495F47" w:rsidR="001A21DD" w:rsidRPr="00506860" w:rsidRDefault="001A21DD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CPT: 1013659</w:t>
            </w:r>
          </w:p>
        </w:tc>
      </w:tr>
      <w:tr w:rsidR="001A21DD" w:rsidRPr="00506860" w14:paraId="2A61BA9C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D43AE" w14:textId="53D8CC42" w:rsidR="001A21DD" w:rsidRPr="00506860" w:rsidRDefault="001A21D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Opioid 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A1DB1" w14:textId="3F20D2ED" w:rsidR="001A21DD" w:rsidRPr="00506860" w:rsidRDefault="001A21DD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VA:CN101</w:t>
            </w:r>
          </w:p>
        </w:tc>
      </w:tr>
      <w:tr w:rsidR="001A21DD" w:rsidRPr="00506860" w14:paraId="211954F3" w14:textId="77777777" w:rsidTr="00506860">
        <w:trPr>
          <w:cantSplit/>
          <w:trHeight w:val="3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91B5F" w14:textId="0CB1E5E3" w:rsidR="001A21DD" w:rsidRPr="00506860" w:rsidRDefault="001A21D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  <w:lang w:val="en-US"/>
              </w:rPr>
              <w:t>Any surgical site complic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BFDEE" w14:textId="3E6FC32D" w:rsidR="001A21DD" w:rsidRPr="00506860" w:rsidRDefault="001A21DD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>ICD10</w:t>
            </w:r>
            <w:r w:rsidR="008B7A26" w:rsidRPr="00506860">
              <w:rPr>
                <w:rFonts w:ascii="Times New Roman" w:hAnsi="Times New Roman" w:cs="Times New Roman"/>
              </w:rPr>
              <w:t>CM</w:t>
            </w:r>
            <w:r w:rsidR="008B7A26" w:rsidRPr="00506860">
              <w:rPr>
                <w:rFonts w:ascii="Times New Roman" w:hAnsi="Times New Roman" w:cs="Times New Roman"/>
                <w:lang w:val="en-US"/>
              </w:rPr>
              <w:t>:</w:t>
            </w:r>
            <w:r w:rsidRPr="00506860">
              <w:rPr>
                <w:rFonts w:ascii="Times New Roman" w:hAnsi="Times New Roman" w:cs="Times New Roman"/>
                <w:lang w:val="en-US"/>
              </w:rPr>
              <w:t xml:space="preserve"> T80-T88</w:t>
            </w:r>
          </w:p>
        </w:tc>
      </w:tr>
      <w:tr w:rsidR="00B7075E" w:rsidRPr="00506860" w14:paraId="1A09BAB1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8D21C" w14:textId="434A1859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t>Acute Kidney Inju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14827" w14:textId="0C94DE6F" w:rsidR="00B7075E" w:rsidRPr="00506860" w:rsidRDefault="00B7075E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t>N17</w:t>
            </w:r>
          </w:p>
        </w:tc>
      </w:tr>
      <w:tr w:rsidR="00B7075E" w:rsidRPr="00506860" w14:paraId="6FBB18E2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BC676" w14:textId="46260278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t>Deep Vein Thrombo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94C26" w14:textId="3B398DA3" w:rsidR="00B7075E" w:rsidRPr="00506860" w:rsidRDefault="00B7075E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t>I82.4, I82.6</w:t>
            </w:r>
          </w:p>
        </w:tc>
      </w:tr>
      <w:tr w:rsidR="00B7075E" w:rsidRPr="00506860" w14:paraId="59842E63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68717" w14:textId="29FB6A1A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lastRenderedPageBreak/>
              <w:t>Pulmonary Embolis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97A43" w14:textId="2D2230A7" w:rsidR="00B7075E" w:rsidRPr="00506860" w:rsidRDefault="00B7075E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rtl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t>I26</w:t>
            </w:r>
          </w:p>
        </w:tc>
      </w:tr>
      <w:tr w:rsidR="00B7075E" w:rsidRPr="00506860" w14:paraId="58FFA569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461D5" w14:textId="13B13BE8" w:rsidR="00B7075E" w:rsidRPr="00506860" w:rsidRDefault="00B7075E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t>Pneumon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A085D" w14:textId="1153E077" w:rsidR="00B7075E" w:rsidRPr="00506860" w:rsidRDefault="00B7075E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06860">
              <w:rPr>
                <w:rFonts w:ascii="Times New Roman" w:eastAsia="Times New Roman" w:hAnsi="Times New Roman" w:cs="Times New Roman"/>
              </w:rPr>
              <w:t>J12-18</w:t>
            </w:r>
          </w:p>
        </w:tc>
      </w:tr>
      <w:tr w:rsidR="001A21DD" w:rsidRPr="00506860" w14:paraId="66A898D9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01712" w14:textId="7645810A" w:rsidR="001A21DD" w:rsidRPr="00506860" w:rsidRDefault="001A21D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 xml:space="preserve">Deformity of </w:t>
            </w:r>
            <w:r w:rsidR="00C33FB5" w:rsidRPr="00506860">
              <w:rPr>
                <w:rFonts w:ascii="Times New Roman" w:hAnsi="Times New Roman" w:cs="Times New Roman"/>
              </w:rPr>
              <w:t>reduced</w:t>
            </w:r>
            <w:r w:rsidRPr="00506860">
              <w:rPr>
                <w:rFonts w:ascii="Times New Roman" w:hAnsi="Times New Roman" w:cs="Times New Roman"/>
              </w:rPr>
              <w:t xml:space="preserve"> brea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1EEF3" w14:textId="449BA971" w:rsidR="001A21DD" w:rsidRPr="00506860" w:rsidRDefault="008B7A26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>ICD10CM:N65.0</w:t>
            </w:r>
          </w:p>
        </w:tc>
      </w:tr>
      <w:tr w:rsidR="001A21DD" w:rsidRPr="00506860" w14:paraId="0A560C83" w14:textId="77777777" w:rsidTr="00506860">
        <w:trPr>
          <w:cantSplit/>
          <w:trHeight w:val="32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03D2F" w14:textId="02035087" w:rsidR="001A21DD" w:rsidRPr="00506860" w:rsidRDefault="001A21DD" w:rsidP="00506860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 xml:space="preserve">Revision of </w:t>
            </w:r>
            <w:r w:rsidR="00C33FB5" w:rsidRPr="00506860">
              <w:rPr>
                <w:rFonts w:ascii="Times New Roman" w:hAnsi="Times New Roman" w:cs="Times New Roman"/>
              </w:rPr>
              <w:t>reduced</w:t>
            </w:r>
            <w:r w:rsidRPr="00506860">
              <w:rPr>
                <w:rFonts w:ascii="Times New Roman" w:hAnsi="Times New Roman" w:cs="Times New Roman"/>
              </w:rPr>
              <w:t xml:space="preserve"> brea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7DF16" w14:textId="320C2807" w:rsidR="001A21DD" w:rsidRPr="00506860" w:rsidRDefault="008B7A26" w:rsidP="0050686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6860">
              <w:rPr>
                <w:rFonts w:ascii="Times New Roman" w:hAnsi="Times New Roman" w:cs="Times New Roman"/>
              </w:rPr>
              <w:t>CPT:19380</w:t>
            </w:r>
          </w:p>
        </w:tc>
      </w:tr>
    </w:tbl>
    <w:p w14:paraId="322FDA53" w14:textId="77777777" w:rsidR="00506860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4DC5B09" w14:textId="77777777" w:rsidR="00506860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C5AA7BE" w14:textId="77777777" w:rsidR="00506860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963E486" w14:textId="77777777" w:rsidR="00506860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7607521" w14:textId="77777777" w:rsidR="00506860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30739FD" w14:textId="77777777" w:rsidR="00506860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BADA193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E836041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1EE35DB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9F6A800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B470C35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0D447449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832B2B7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39D4EC1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5DFA664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0CF85651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6DF6C25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936A9F4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324A953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43912C6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8AD9EAC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39EF269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1F1EF2A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09C89B8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75BCCC1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B00B9B2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8F65C01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087902FC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6D1361B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FAC97E7" w14:textId="77777777" w:rsid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21781EE" w14:textId="61D1F4EF" w:rsidR="004E7D69" w:rsidRPr="00506860" w:rsidRDefault="00506860" w:rsidP="00506860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 w:rsidRPr="00506860">
        <w:rPr>
          <w:rFonts w:ascii="Times New Roman" w:hAnsi="Times New Roman" w:cs="Times New Roman"/>
          <w:b/>
          <w:bCs/>
          <w:lang w:val="en-US"/>
        </w:rPr>
        <w:lastRenderedPageBreak/>
        <w:t>Supplemental Table</w:t>
      </w:r>
      <w:r w:rsidR="00A63D71" w:rsidRPr="00506860">
        <w:rPr>
          <w:rFonts w:ascii="Times New Roman" w:hAnsi="Times New Roman" w:cs="Times New Roman"/>
          <w:b/>
          <w:bCs/>
        </w:rPr>
        <w:t xml:space="preserve"> 2</w:t>
      </w:r>
      <w:r w:rsidRPr="00506860">
        <w:rPr>
          <w:rFonts w:ascii="Times New Roman" w:hAnsi="Times New Roman" w:cs="Times New Roman"/>
          <w:lang w:val="en-US"/>
        </w:rPr>
        <w:t>. V</w:t>
      </w:r>
      <w:r w:rsidR="004E7D69" w:rsidRPr="00506860">
        <w:rPr>
          <w:rFonts w:ascii="Times New Roman" w:hAnsi="Times New Roman" w:cs="Times New Roman"/>
          <w:lang w:val="en-US"/>
        </w:rPr>
        <w:t xml:space="preserve">ariables of the Propensity </w:t>
      </w:r>
      <w:r w:rsidRPr="00506860">
        <w:rPr>
          <w:rFonts w:ascii="Times New Roman" w:hAnsi="Times New Roman" w:cs="Times New Roman"/>
          <w:lang w:val="en-US"/>
        </w:rPr>
        <w:t>Score Match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5130"/>
      </w:tblGrid>
      <w:tr w:rsidR="004E7D69" w:rsidRPr="00506860" w14:paraId="728A7FEC" w14:textId="77777777" w:rsidTr="00506860">
        <w:trPr>
          <w:cantSplit/>
        </w:trPr>
        <w:tc>
          <w:tcPr>
            <w:tcW w:w="1705" w:type="dxa"/>
            <w:shd w:val="clear" w:color="auto" w:fill="7030A0"/>
            <w:vAlign w:val="center"/>
          </w:tcPr>
          <w:p w14:paraId="738DE137" w14:textId="599D59EE" w:rsidR="004E7D69" w:rsidRPr="00506860" w:rsidRDefault="00F42BE7" w:rsidP="00506860">
            <w:pPr>
              <w:spacing w:line="360" w:lineRule="auto"/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506860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/>
                <w14:ligatures w14:val="none"/>
              </w:rPr>
              <w:t>Code</w:t>
            </w:r>
          </w:p>
        </w:tc>
        <w:tc>
          <w:tcPr>
            <w:tcW w:w="5130" w:type="dxa"/>
            <w:shd w:val="clear" w:color="auto" w:fill="7030A0"/>
            <w:vAlign w:val="center"/>
          </w:tcPr>
          <w:p w14:paraId="25060214" w14:textId="048FE3CB" w:rsidR="004E7D69" w:rsidRPr="00506860" w:rsidRDefault="00F42BE7" w:rsidP="0050686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506860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/>
                <w14:ligatures w14:val="none"/>
              </w:rPr>
              <w:t>Description</w:t>
            </w:r>
          </w:p>
        </w:tc>
      </w:tr>
      <w:tr w:rsidR="004E7D69" w:rsidRPr="00506860" w14:paraId="414D02A9" w14:textId="77777777" w:rsidTr="00506860">
        <w:trPr>
          <w:cantSplit/>
        </w:trPr>
        <w:tc>
          <w:tcPr>
            <w:tcW w:w="1705" w:type="dxa"/>
            <w:vAlign w:val="center"/>
          </w:tcPr>
          <w:p w14:paraId="257D7FF9" w14:textId="3DBF5F42" w:rsidR="004E7D69" w:rsidRPr="00506860" w:rsidRDefault="004E7D69" w:rsidP="0050686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I10-I15</w:t>
            </w:r>
          </w:p>
        </w:tc>
        <w:tc>
          <w:tcPr>
            <w:tcW w:w="5130" w:type="dxa"/>
            <w:vAlign w:val="center"/>
          </w:tcPr>
          <w:p w14:paraId="5AA32EF3" w14:textId="4EAE5362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Hypertensive diseases</w:t>
            </w:r>
          </w:p>
        </w:tc>
      </w:tr>
      <w:tr w:rsidR="004E7D69" w:rsidRPr="00506860" w14:paraId="46CB454D" w14:textId="77777777" w:rsidTr="00506860">
        <w:trPr>
          <w:cantSplit/>
        </w:trPr>
        <w:tc>
          <w:tcPr>
            <w:tcW w:w="1705" w:type="dxa"/>
            <w:vAlign w:val="center"/>
          </w:tcPr>
          <w:p w14:paraId="426BD3D4" w14:textId="7917D5A1" w:rsidR="004E7D69" w:rsidRPr="00506860" w:rsidRDefault="004E7D69" w:rsidP="0050686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I25</w:t>
            </w:r>
          </w:p>
        </w:tc>
        <w:tc>
          <w:tcPr>
            <w:tcW w:w="5130" w:type="dxa"/>
            <w:vAlign w:val="center"/>
          </w:tcPr>
          <w:p w14:paraId="3DAA3BF7" w14:textId="226B6A51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Chronic ischemic heart disease</w:t>
            </w:r>
          </w:p>
        </w:tc>
      </w:tr>
      <w:tr w:rsidR="004E7D69" w:rsidRPr="00506860" w14:paraId="406366C9" w14:textId="77777777" w:rsidTr="00506860">
        <w:trPr>
          <w:cantSplit/>
        </w:trPr>
        <w:tc>
          <w:tcPr>
            <w:tcW w:w="1705" w:type="dxa"/>
            <w:vAlign w:val="center"/>
          </w:tcPr>
          <w:p w14:paraId="7F2E7B41" w14:textId="0DDA5D67" w:rsidR="004E7D69" w:rsidRPr="00506860" w:rsidRDefault="004E7D69" w:rsidP="0050686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5130" w:type="dxa"/>
            <w:vAlign w:val="center"/>
          </w:tcPr>
          <w:p w14:paraId="353B561D" w14:textId="0D3DDFD5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Type 2 diabetes mellitus</w:t>
            </w:r>
          </w:p>
        </w:tc>
      </w:tr>
      <w:tr w:rsidR="004E7D69" w:rsidRPr="00506860" w14:paraId="40E15385" w14:textId="77777777" w:rsidTr="00506860">
        <w:trPr>
          <w:cantSplit/>
        </w:trPr>
        <w:tc>
          <w:tcPr>
            <w:tcW w:w="1705" w:type="dxa"/>
            <w:vAlign w:val="center"/>
          </w:tcPr>
          <w:p w14:paraId="406AF51A" w14:textId="19C0B6B0" w:rsidR="004E7D69" w:rsidRPr="00506860" w:rsidRDefault="004E7D69" w:rsidP="0050686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E10</w:t>
            </w:r>
          </w:p>
        </w:tc>
        <w:tc>
          <w:tcPr>
            <w:tcW w:w="5130" w:type="dxa"/>
            <w:vAlign w:val="center"/>
          </w:tcPr>
          <w:p w14:paraId="6249B63E" w14:textId="112D3C48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Type 1 diabetes mellitus</w:t>
            </w:r>
          </w:p>
        </w:tc>
      </w:tr>
      <w:tr w:rsidR="004E7D69" w:rsidRPr="00506860" w14:paraId="1856EDDA" w14:textId="77777777" w:rsidTr="00506860">
        <w:trPr>
          <w:cantSplit/>
        </w:trPr>
        <w:tc>
          <w:tcPr>
            <w:tcW w:w="1705" w:type="dxa"/>
            <w:vAlign w:val="center"/>
          </w:tcPr>
          <w:p w14:paraId="1F4DFDD8" w14:textId="0F6E4E6E" w:rsidR="004E7D69" w:rsidRPr="00506860" w:rsidRDefault="004E7D69" w:rsidP="0050686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E66</w:t>
            </w:r>
          </w:p>
        </w:tc>
        <w:tc>
          <w:tcPr>
            <w:tcW w:w="5130" w:type="dxa"/>
            <w:vAlign w:val="center"/>
          </w:tcPr>
          <w:p w14:paraId="0E1009DC" w14:textId="15C39540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Overweight and obesity</w:t>
            </w:r>
          </w:p>
        </w:tc>
      </w:tr>
      <w:tr w:rsidR="004E7D69" w:rsidRPr="00506860" w14:paraId="379EF6B3" w14:textId="77777777" w:rsidTr="00506860">
        <w:trPr>
          <w:cantSplit/>
        </w:trPr>
        <w:tc>
          <w:tcPr>
            <w:tcW w:w="1705" w:type="dxa"/>
            <w:vAlign w:val="center"/>
          </w:tcPr>
          <w:p w14:paraId="59EF8F1F" w14:textId="0B417013" w:rsidR="004E7D69" w:rsidRPr="00506860" w:rsidRDefault="004E7D69" w:rsidP="0050686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J44</w:t>
            </w:r>
          </w:p>
        </w:tc>
        <w:tc>
          <w:tcPr>
            <w:tcW w:w="5130" w:type="dxa"/>
            <w:vAlign w:val="center"/>
          </w:tcPr>
          <w:p w14:paraId="56528AAD" w14:textId="687548BD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Other chronic obstructive pulmonary disease</w:t>
            </w:r>
          </w:p>
        </w:tc>
      </w:tr>
      <w:tr w:rsidR="004E7D69" w:rsidRPr="00506860" w14:paraId="03DFDCF5" w14:textId="77777777" w:rsidTr="00506860">
        <w:trPr>
          <w:cantSplit/>
        </w:trPr>
        <w:tc>
          <w:tcPr>
            <w:tcW w:w="1705" w:type="dxa"/>
            <w:vAlign w:val="center"/>
          </w:tcPr>
          <w:p w14:paraId="686B016C" w14:textId="76747191" w:rsidR="004E7D69" w:rsidRPr="00506860" w:rsidRDefault="004E7D69" w:rsidP="0050686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I60-I69</w:t>
            </w:r>
          </w:p>
        </w:tc>
        <w:tc>
          <w:tcPr>
            <w:tcW w:w="5130" w:type="dxa"/>
            <w:vAlign w:val="center"/>
          </w:tcPr>
          <w:p w14:paraId="6C22889D" w14:textId="6C35D1FE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Cerebrovascular diseases</w:t>
            </w:r>
          </w:p>
        </w:tc>
      </w:tr>
      <w:tr w:rsidR="004E7D69" w:rsidRPr="00506860" w14:paraId="0CC5BEF7" w14:textId="77777777" w:rsidTr="00506860">
        <w:trPr>
          <w:cantSplit/>
        </w:trPr>
        <w:tc>
          <w:tcPr>
            <w:tcW w:w="1705" w:type="dxa"/>
            <w:vAlign w:val="center"/>
          </w:tcPr>
          <w:p w14:paraId="465A6596" w14:textId="053FA56A" w:rsidR="004E7D69" w:rsidRPr="00506860" w:rsidRDefault="004E7D69" w:rsidP="0050686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K76</w:t>
            </w:r>
          </w:p>
        </w:tc>
        <w:tc>
          <w:tcPr>
            <w:tcW w:w="5130" w:type="dxa"/>
            <w:vAlign w:val="center"/>
          </w:tcPr>
          <w:p w14:paraId="14F81837" w14:textId="13F8A181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Liver disease, unspecified</w:t>
            </w:r>
          </w:p>
        </w:tc>
      </w:tr>
      <w:tr w:rsidR="004E7D69" w:rsidRPr="00506860" w14:paraId="5C69DD14" w14:textId="77777777" w:rsidTr="00506860">
        <w:trPr>
          <w:cantSplit/>
        </w:trPr>
        <w:tc>
          <w:tcPr>
            <w:tcW w:w="1705" w:type="dxa"/>
            <w:vAlign w:val="center"/>
          </w:tcPr>
          <w:p w14:paraId="193BBA10" w14:textId="12BE0F41" w:rsidR="004E7D69" w:rsidRPr="00506860" w:rsidRDefault="004E7D69" w:rsidP="0050686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N18</w:t>
            </w:r>
          </w:p>
        </w:tc>
        <w:tc>
          <w:tcPr>
            <w:tcW w:w="5130" w:type="dxa"/>
            <w:vAlign w:val="center"/>
          </w:tcPr>
          <w:p w14:paraId="235DB15C" w14:textId="02ED99A4" w:rsidR="004E7D69" w:rsidRPr="00506860" w:rsidRDefault="004E7D69" w:rsidP="0050686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Chronic kidney disease (CKD)</w:t>
            </w:r>
          </w:p>
        </w:tc>
      </w:tr>
      <w:tr w:rsidR="008B7A26" w:rsidRPr="00506860" w14:paraId="4C0536DB" w14:textId="77777777" w:rsidTr="00506860">
        <w:trPr>
          <w:cantSplit/>
        </w:trPr>
        <w:tc>
          <w:tcPr>
            <w:tcW w:w="1705" w:type="dxa"/>
            <w:vAlign w:val="center"/>
          </w:tcPr>
          <w:p w14:paraId="754E8480" w14:textId="674B2C79" w:rsidR="008B7A26" w:rsidRPr="00506860" w:rsidRDefault="008B7A26" w:rsidP="0050686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F10</w:t>
            </w:r>
          </w:p>
        </w:tc>
        <w:tc>
          <w:tcPr>
            <w:tcW w:w="5130" w:type="dxa"/>
            <w:vAlign w:val="center"/>
          </w:tcPr>
          <w:p w14:paraId="603E2B05" w14:textId="2F39DDD7" w:rsidR="008B7A26" w:rsidRPr="00506860" w:rsidRDefault="008B7A26" w:rsidP="0050686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Alcohol related disorders</w:t>
            </w:r>
          </w:p>
        </w:tc>
      </w:tr>
      <w:tr w:rsidR="008B7A26" w:rsidRPr="00506860" w14:paraId="62ACECAC" w14:textId="77777777" w:rsidTr="00506860">
        <w:trPr>
          <w:cantSplit/>
        </w:trPr>
        <w:tc>
          <w:tcPr>
            <w:tcW w:w="1705" w:type="dxa"/>
            <w:vAlign w:val="center"/>
          </w:tcPr>
          <w:p w14:paraId="29DB1217" w14:textId="54BC5981" w:rsidR="008B7A26" w:rsidRPr="00506860" w:rsidRDefault="008B7A26" w:rsidP="0050686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F17</w:t>
            </w:r>
          </w:p>
        </w:tc>
        <w:tc>
          <w:tcPr>
            <w:tcW w:w="5130" w:type="dxa"/>
            <w:vAlign w:val="center"/>
          </w:tcPr>
          <w:p w14:paraId="5451D6DE" w14:textId="58C27D2F" w:rsidR="008B7A26" w:rsidRPr="00506860" w:rsidRDefault="008B7A26" w:rsidP="0050686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  <w:color w:val="000000" w:themeColor="text1"/>
              </w:rPr>
              <w:t>Nicotine dependence</w:t>
            </w:r>
          </w:p>
        </w:tc>
      </w:tr>
      <w:tr w:rsidR="003F15F1" w:rsidRPr="00506860" w14:paraId="553C5A46" w14:textId="77777777" w:rsidTr="00506860">
        <w:trPr>
          <w:cantSplit/>
        </w:trPr>
        <w:tc>
          <w:tcPr>
            <w:tcW w:w="1705" w:type="dxa"/>
            <w:vAlign w:val="center"/>
          </w:tcPr>
          <w:p w14:paraId="02AA03A3" w14:textId="4309B6D2" w:rsidR="003F15F1" w:rsidRPr="00506860" w:rsidRDefault="003F15F1" w:rsidP="0050686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</w:rPr>
              <w:t>39156-5</w:t>
            </w:r>
          </w:p>
        </w:tc>
        <w:tc>
          <w:tcPr>
            <w:tcW w:w="5130" w:type="dxa"/>
            <w:vAlign w:val="center"/>
          </w:tcPr>
          <w:p w14:paraId="4F5A4600" w14:textId="66B7724D" w:rsidR="003F15F1" w:rsidRPr="00506860" w:rsidRDefault="003F15F1" w:rsidP="0050686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860">
              <w:rPr>
                <w:rFonts w:ascii="Times New Roman" w:hAnsi="Times New Roman" w:cs="Times New Roman"/>
              </w:rPr>
              <w:t>Body Mass Index</w:t>
            </w:r>
          </w:p>
        </w:tc>
      </w:tr>
    </w:tbl>
    <w:p w14:paraId="30F686E2" w14:textId="77777777" w:rsidR="004E7D69" w:rsidRPr="00506860" w:rsidRDefault="004E7D69" w:rsidP="00506860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</w:p>
    <w:sectPr w:rsidR="004E7D69" w:rsidRPr="00506860" w:rsidSect="00506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71"/>
    <w:rsid w:val="001A03C0"/>
    <w:rsid w:val="001A21DD"/>
    <w:rsid w:val="003F15F1"/>
    <w:rsid w:val="00436E2F"/>
    <w:rsid w:val="0045690A"/>
    <w:rsid w:val="004E7D69"/>
    <w:rsid w:val="00506860"/>
    <w:rsid w:val="006F7B35"/>
    <w:rsid w:val="00781DDB"/>
    <w:rsid w:val="0087668E"/>
    <w:rsid w:val="008B7A26"/>
    <w:rsid w:val="00942B0D"/>
    <w:rsid w:val="009813B7"/>
    <w:rsid w:val="00A63D71"/>
    <w:rsid w:val="00B3692F"/>
    <w:rsid w:val="00B7075E"/>
    <w:rsid w:val="00B814C6"/>
    <w:rsid w:val="00C33FB5"/>
    <w:rsid w:val="00C563BB"/>
    <w:rsid w:val="00C716EE"/>
    <w:rsid w:val="00C975ED"/>
    <w:rsid w:val="00D13DF9"/>
    <w:rsid w:val="00E041CB"/>
    <w:rsid w:val="00F426CC"/>
    <w:rsid w:val="00F4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29582"/>
  <w15:chartTrackingRefBased/>
  <w15:docId w15:val="{BB98C812-315E-4665-B4B1-7FF88CD2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71"/>
    <w:pPr>
      <w:spacing w:line="259" w:lineRule="auto"/>
    </w:pPr>
    <w:rPr>
      <w:sz w:val="22"/>
      <w:szCs w:val="22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D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D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D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D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D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D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D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D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D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D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D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D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D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D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D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D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63D71"/>
    <w:pPr>
      <w:spacing w:after="0" w:line="240" w:lineRule="auto"/>
    </w:pPr>
    <w:rPr>
      <w:sz w:val="22"/>
      <w:szCs w:val="22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426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0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Zontag</dc:creator>
  <cp:keywords/>
  <dc:description/>
  <cp:lastModifiedBy>Kyleigh Vrettos</cp:lastModifiedBy>
  <cp:revision>2</cp:revision>
  <dcterms:created xsi:type="dcterms:W3CDTF">2026-02-03T18:20:00Z</dcterms:created>
  <dcterms:modified xsi:type="dcterms:W3CDTF">2026-02-03T18:20:00Z</dcterms:modified>
</cp:coreProperties>
</file>